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F65" w:rsidRPr="00FF1A26" w:rsidRDefault="00A848CE">
      <w:pPr>
        <w:rPr>
          <w:rFonts w:ascii="Times New Roman" w:hAnsi="Times New Roman" w:cs="Times New Roman"/>
          <w:sz w:val="24"/>
          <w:szCs w:val="24"/>
        </w:rPr>
      </w:pPr>
      <w:r w:rsidRPr="002D5F31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CB73F1F" wp14:editId="3CFD4AA6">
                <wp:simplePos x="0" y="0"/>
                <wp:positionH relativeFrom="column">
                  <wp:posOffset>1725930</wp:posOffset>
                </wp:positionH>
                <wp:positionV relativeFrom="paragraph">
                  <wp:posOffset>1158875</wp:posOffset>
                </wp:positionV>
                <wp:extent cx="2816225" cy="5730875"/>
                <wp:effectExtent l="1905" t="6350" r="127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16225" cy="5730875"/>
                          <a:chOff x="2358" y="3505"/>
                          <a:chExt cx="4435" cy="9025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2880" y="3505"/>
                            <a:ext cx="3913" cy="3004"/>
                            <a:chOff x="0" y="0"/>
                            <a:chExt cx="24847" cy="19072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 descr="280K_rms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186" t="13660" r="37000" b="25041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517"/>
                              <a:ext cx="24847" cy="1855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5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70" y="0"/>
                              <a:ext cx="2673" cy="3016"/>
                            </a:xfrm>
                            <a:prstGeom prst="rect">
                              <a:avLst/>
                            </a:prstGeom>
                            <a:solidFill>
                              <a:srgbClr val="FFFFFF">
                                <a:alpha val="0"/>
                              </a:srgb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848CE" w:rsidRPr="00196DC8" w:rsidRDefault="00A848CE" w:rsidP="000E2488">
                                <w:pP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32"/>
                                  </w:rPr>
                                </w:pPr>
                                <w:proofErr w:type="spellStart"/>
                                <w:proofErr w:type="gramStart"/>
                                <w:r w:rsidRPr="00AA36E1">
                                  <w:rPr>
                                    <w:rFonts w:ascii="Times New Roman" w:hAnsi="Times New Roman" w:cs="Times New Roman"/>
                                    <w:b/>
                                    <w:sz w:val="28"/>
                                  </w:rPr>
                                  <w:t>a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32"/>
                                  </w:rPr>
                                  <w:t>b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" name="Group 9"/>
                        <wpg:cNvGrpSpPr>
                          <a:grpSpLocks/>
                        </wpg:cNvGrpSpPr>
                        <wpg:grpSpPr bwMode="auto">
                          <a:xfrm>
                            <a:off x="2880" y="6493"/>
                            <a:ext cx="3902" cy="2980"/>
                            <a:chOff x="0" y="0"/>
                            <a:chExt cx="24775" cy="18920"/>
                          </a:xfrm>
                        </wpg:grpSpPr>
                        <wpg:grpSp>
                          <wpg:cNvPr id="8" name="Group 7"/>
                          <wpg:cNvGrpSpPr>
                            <a:grpSpLocks/>
                          </wpg:cNvGrpSpPr>
                          <wpg:grpSpPr bwMode="auto">
                            <a:xfrm>
                              <a:off x="690" y="86"/>
                              <a:ext cx="24085" cy="18834"/>
                              <a:chOff x="0" y="0"/>
                              <a:chExt cx="24530" cy="19193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Picture 11" descr="rms_300K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6766" t="13255" r="37051" b="24811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86"/>
                                <a:ext cx="24530" cy="19107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10" name="Text Box 1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66" y="0"/>
                                <a:ext cx="2572" cy="255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848CE" w:rsidRPr="00AA36E1" w:rsidRDefault="00A848CE" w:rsidP="00F23BF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1" name="Picture 13" descr="280K_rms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186" t="13660" r="92606" b="25041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946" cy="18554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12" name="Group 14"/>
                        <wpg:cNvGrpSpPr>
                          <a:grpSpLocks/>
                        </wpg:cNvGrpSpPr>
                        <wpg:grpSpPr bwMode="auto">
                          <a:xfrm>
                            <a:off x="2880" y="9482"/>
                            <a:ext cx="3872" cy="3048"/>
                            <a:chOff x="0" y="0"/>
                            <a:chExt cx="24586" cy="19354"/>
                          </a:xfrm>
                        </wpg:grpSpPr>
                        <wpg:grpSp>
                          <wpg:cNvPr id="13" name="Group 16"/>
                          <wpg:cNvGrpSpPr>
                            <a:grpSpLocks/>
                          </wpg:cNvGrpSpPr>
                          <wpg:grpSpPr bwMode="auto">
                            <a:xfrm>
                              <a:off x="862" y="0"/>
                              <a:ext cx="23724" cy="19354"/>
                              <a:chOff x="0" y="0"/>
                              <a:chExt cx="24155" cy="19711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" descr="rms_320K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7137" t="13593" r="37567" b="24651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603"/>
                                <a:ext cx="24155" cy="19108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wps:wsp>
                            <wps:cNvPr id="15" name="Text Box 1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21" y="0"/>
                                <a:ext cx="2572" cy="255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848CE" w:rsidRPr="00AA36E1" w:rsidRDefault="00A848CE" w:rsidP="00F23BF2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31" name="Picture 20" descr="280K_rms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186" t="13660" r="92606" b="25041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58"/>
                              <a:ext cx="946" cy="1855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3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373" y="4410"/>
                            <a:ext cx="507" cy="11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48CE" w:rsidRPr="00701D85" w:rsidRDefault="00A848CE" w:rsidP="00C8110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MSD (nm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358" y="7050"/>
                            <a:ext cx="507" cy="11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48CE" w:rsidRPr="00701D85" w:rsidRDefault="00A848CE" w:rsidP="00C8110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MSD (nm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388" y="10170"/>
                            <a:ext cx="507" cy="11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848CE" w:rsidRPr="00701D85" w:rsidRDefault="00A848CE" w:rsidP="00C8110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RMSD (nm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135.9pt;margin-top:91.25pt;width:221.75pt;height:451.25pt;z-index:251658240" coordorigin="2358,3505" coordsize="4435,90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">
                <v:group id="Group 3" o:spid="_x0000_s1027" style="position:absolute;left:2880;top:3505;width:3913;height:3004" coordsize="24847,190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alt="280K_rms" style="position:absolute;top:517;width:24847;height:185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kh3XLEAAAA2gAAAA8AAABkcnMvZG93bnJldi54bWxEj9FqwkAURN8L/sNyBd/qpmJFUjcigkEs&#10;tBr7AZfsbRKSvRuzaxL/vlso9HGYmTPMZjuaRvTUucqygpd5BII4t7riQsHX9fC8BuE8ssbGMil4&#10;kINtMnnaYKztwBfqM1+IAGEXo4LS+zaW0uUlGXRz2xIH79t2Bn2QXSF1h0OAm0YuomglDVYcFkps&#10;aV9SXmd3o6Bf5Ofb5Viku3rI0tf08/TxLldKzabj7g2Ep9H/h//aR61gCb9Xwg2Qy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kh3XLEAAAA2gAAAA8AAAAAAAAAAAAAAAAA&#10;nwIAAGRycy9kb3ducmV2LnhtbFBLBQYAAAAABAAEAPcAAACQAwAAAAA=&#10;">
                    <v:imagedata r:id="rId8" o:title="280K_rms" croptop="8952f" cropbottom="16411f" cropleft="3399f" cropright="24248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" o:spid="_x0000_s1029" type="#_x0000_t202" style="position:absolute;left:2070;width:2673;height:30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SnWcMA&#10;AADaAAAADwAAAGRycy9kb3ducmV2LnhtbESPX2vCMBTF3wW/Q7jCXsSmExylM8qQDTbYBKu+3zZ3&#10;bV1zU5JM67dfhIGPh/Pnx1muB9OJMznfWlbwmKQgiCurW64VHPZvswyED8gaO8uk4Eoe1qvxaIm5&#10;thfe0bkItYgj7HNU0ITQ51L6qiGDPrE9cfS+rTMYonS11A4vcdx0cp6mT9Jgy5HQYE+bhqqf4tdE&#10;7uuQ9cfyc3P6KKblab7l9itjpR4mw8sziEBDuIf/2+9awQJuV+INk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HSnWcMAAADaAAAADwAAAAAAAAAAAAAAAACYAgAAZHJzL2Rv&#10;d25yZXYueG1sUEsFBgAAAAAEAAQA9QAAAIgDAAAAAA==&#10;" stroked="f">
                    <v:fill opacity="0"/>
                    <v:textbox>
                      <w:txbxContent>
                        <w:p w:rsidR="00A848CE" w:rsidRPr="00196DC8" w:rsidRDefault="00A848CE" w:rsidP="000E2488">
                          <w:pPr>
                            <w:rPr>
                              <w:rFonts w:ascii="Arial" w:hAnsi="Arial" w:cs="Arial"/>
                              <w:b/>
                              <w:sz w:val="28"/>
                              <w:szCs w:val="32"/>
                            </w:rPr>
                          </w:pPr>
                          <w:proofErr w:type="spellStart"/>
                          <w:proofErr w:type="gramStart"/>
                          <w:r w:rsidRPr="00AA36E1">
                            <w:rPr>
                              <w:rFonts w:ascii="Times New Roman" w:hAnsi="Times New Roman" w:cs="Times New Roman"/>
                              <w:b/>
                              <w:sz w:val="28"/>
                            </w:rPr>
                            <w:t>a</w:t>
                          </w:r>
                          <w:r>
                            <w:rPr>
                              <w:rFonts w:ascii="Arial" w:hAnsi="Arial" w:cs="Arial"/>
                              <w:b/>
                              <w:sz w:val="28"/>
                              <w:szCs w:val="32"/>
                            </w:rPr>
                            <w:t>b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</v:group>
                <v:group id="Group 9" o:spid="_x0000_s1030" style="position:absolute;left:2880;top:6493;width:3902;height:2980" coordsize="24775,189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group id="Group 7" o:spid="_x0000_s1031" style="position:absolute;left:690;top:86;width:24085;height:18834" coordsize="24530,191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shape id="Picture 11" o:spid="_x0000_s1032" type="#_x0000_t75" alt="rms_300K" style="position:absolute;top:86;width:24530;height:191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mL0rEAAAA2gAAAA8AAABkcnMvZG93bnJldi54bWxEj09rAjEUxO8Fv0N4Qm81a8FSt0YRqVK9&#10;uf6hx9fN62Z18xI2qW6/fVMQPA4z8xtmMutsIy7UhtqxguEgA0FcOl1zpWC/Wz69gggRWWPjmBT8&#10;UoDZtPcwwVy7K2/pUsRKJAiHHBWYGH0uZSgNWQwD54mT9+1aizHJtpK6xWuC20Y+Z9mLtFhzWjDo&#10;aWGoPBc/VsFm9XkcHYZfq8329H4si7E3a79W6rHfzd9AROriPXxrf2gFY/i/km6AnP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JmL0rEAAAA2gAAAA8AAAAAAAAAAAAAAAAA&#10;nwIAAGRycy9kb3ducmV2LnhtbFBLBQYAAAAABAAEAPcAAACQAwAAAAA=&#10;">
                      <v:imagedata r:id="rId9" o:title="rms_300K" croptop="8687f" cropbottom="16260f" cropleft="4434f" cropright="24282f"/>
                      <v:path arrowok="t"/>
                    </v:shape>
                    <v:shape id="Text Box 12" o:spid="_x0000_s1033" type="#_x0000_t202" style="position:absolute;left:1466;width:2572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cIxMMA&#10;AADbAAAADwAAAGRycy9kb3ducmV2LnhtbESPTWvCQBCG7wX/wzJCL0U39SAhuoqIQoVWaFrvY3ZM&#10;otnZkF01/ffOQehthnk/npkve9eoG3Wh9mzgfZyAIi68rbk08PuzHaWgQkS22HgmA38UYLkYvMwx&#10;s/7O33TLY6kkhEOGBqoY20zrUFTkMIx9Syy3k+8cRlm7UtsO7xLuGj1Jkql2WLM0VNjSuqLikl+d&#10;9G76tD0cP9fnXf52PE/2XH+lbMzrsF/NQEXq47/46f6wgi/08osMo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YcIxMMAAADbAAAADwAAAAAAAAAAAAAAAACYAgAAZHJzL2Rv&#10;d25yZXYueG1sUEsFBgAAAAAEAAQA9QAAAIgDAAAAAA==&#10;" stroked="f">
                      <v:fill opacity="0"/>
                      <v:textbox>
                        <w:txbxContent>
                          <w:p w:rsidR="00A848CE" w:rsidRPr="00AA36E1" w:rsidRDefault="00A848CE" w:rsidP="00F23B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b</w:t>
                            </w:r>
                            <w:proofErr w:type="gramEnd"/>
                          </w:p>
                        </w:txbxContent>
                      </v:textbox>
                    </v:shape>
                  </v:group>
                  <v:shape id="Picture 13" o:spid="_x0000_s1034" type="#_x0000_t75" alt="280K_rms" style="position:absolute;width:946;height:185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8g2FPDAAAA2wAAAA8AAABkcnMvZG93bnJldi54bWxET0trAjEQvhf6H8IUvBTNrpQiq1FKReih&#10;UFwf4G3cjNnFzWRJUl3/fSMUvM3H95zZoretuJAPjWMF+SgDQVw53bBRsN2shhMQISJrbB2TghsF&#10;WMyfn2ZYaHflNV3KaEQK4VCggjrGrpAyVDVZDCPXESfu5LzFmKA3Unu8pnDbynGWvUuLDaeGGjv6&#10;rKk6l79Wwc/xFvf5zpfL1++3xkwOmfHbs1KDl/5jCiJSHx/if/eXTvNzuP+SDpDz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yDYU8MAAADbAAAADwAAAAAAAAAAAAAAAACf&#10;AgAAZHJzL2Rvd25yZXYueG1sUEsFBgAAAAAEAAQA9wAAAI8DAAAAAA==&#10;">
                    <v:imagedata r:id="rId8" o:title="280K_rms" croptop="8952f" cropbottom="16411f" cropleft="3399f" cropright="60690f"/>
                    <v:path arrowok="t"/>
                  </v:shape>
                </v:group>
                <v:group id="Group 14" o:spid="_x0000_s1035" style="position:absolute;left:2880;top:9482;width:3872;height:3048" coordsize="24586,193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group id="Group 16" o:spid="_x0000_s1036" style="position:absolute;left:862;width:23724;height:19354" coordsize="24155,197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shape id="Picture 1" o:spid="_x0000_s1037" type="#_x0000_t75" alt="rms_320K" style="position:absolute;top:603;width:24155;height:191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JdqXCAAAA2wAAAA8AAABkcnMvZG93bnJldi54bWxET01rwkAQvQv9D8sUetNNUlGJrmKFQkEo&#10;aDx4HLLTbGh2Ns2uGv31bkHwNo/3OYtVbxtxps7XjhWkowQEcel0zZWCQ/E5nIHwAVlj45gUXMnD&#10;avkyWGCu3YV3dN6HSsQQ9jkqMCG0uZS+NGTRj1xLHLkf11kMEXaV1B1eYrhtZJYkE2mx5thgsKWN&#10;ofJ3f7IKsne/M2k2Td2t+ubyuC7+th83pd5e+/UcRKA+PMUP95eO88fw/0s8QC7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rSXalwgAAANsAAAAPAAAAAAAAAAAAAAAAAJ8C&#10;AABkcnMvZG93bnJldi54bWxQSwUGAAAAAAQABAD3AAAAjgMAAAAA&#10;">
                      <v:imagedata r:id="rId10" o:title="rms_320K" croptop="8908f" cropbottom="16155f" cropleft="4677f" cropright="24620f"/>
                      <v:path arrowok="t"/>
                    </v:shape>
                    <v:shape id="Text Box 18" o:spid="_x0000_s1038" type="#_x0000_t202" style="position:absolute;left:1121;width:2572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CrXMMA&#10;AADbAAAADwAAAGRycy9kb3ducmV2LnhtbESPQYvCMBCF7wv+hzCCl0VThZVSjSKioKALW/U+NmNb&#10;bSalidr992ZB2NsM78373kznranEgxpXWlYwHEQgiDOrS84VHA/rfgzCeWSNlWVS8EsO5rPOxxQT&#10;bZ/8Q4/U5yKEsEtQQeF9nUjpsoIMuoGtiYN2sY1BH9Yml7rBZwg3lRxF0VgaLDkQCqxpWVB2S+8m&#10;cFdtXJ/Ou+V1m36er6NvLvcxK9XrtosJCE+t/ze/rzc61P+Cv1/CAHL2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fCrXMMAAADbAAAADwAAAAAAAAAAAAAAAACYAgAAZHJzL2Rv&#10;d25yZXYueG1sUEsFBgAAAAAEAAQA9QAAAIgDAAAAAA==&#10;" stroked="f">
                      <v:fill opacity="0"/>
                      <v:textbox>
                        <w:txbxContent>
                          <w:p w:rsidR="00A848CE" w:rsidRPr="00AA36E1" w:rsidRDefault="00A848CE" w:rsidP="00F23B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c</w:t>
                            </w:r>
                            <w:proofErr w:type="gramEnd"/>
                          </w:p>
                        </w:txbxContent>
                      </v:textbox>
                    </v:shape>
                  </v:group>
                  <v:shape id="Picture 20" o:spid="_x0000_s1039" type="#_x0000_t75" alt="280K_rms" style="position:absolute;top:258;width:946;height:185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SVhDPFAAAA2wAAAA8AAABkcnMvZG93bnJldi54bWxEj0FrAjEUhO+F/ofwCr2Umt22iKxGKRWh&#10;h4K4asHbc/PMLm5eliTV9d8boeBxmJlvmMmst604kQ+NYwX5IANBXDndsFGwWS9eRyBCRNbYOiYF&#10;Fwowmz4+TLDQ7swrOpXRiAThUKCCOsaukDJUNVkMA9cRJ+/gvMWYpDdSezwnuG3lW5YNpcWG00KN&#10;HX3VVB3LP6tgub/E33zry/nLz0djRrvM+M1Rqeen/nMMIlIf7+H/9rdW8J7D7Uv6AXJ6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UlYQzxQAAANsAAAAPAAAAAAAAAAAAAAAA&#10;AJ8CAABkcnMvZG93bnJldi54bWxQSwUGAAAAAAQABAD3AAAAkQMAAAAA&#10;">
                    <v:imagedata r:id="rId8" o:title="280K_rms" croptop="8952f" cropbottom="16411f" cropleft="3399f" cropright="60690f"/>
                    <v:path arrowok="t"/>
                  </v:shape>
                </v:group>
                <v:shape id="Text Box 3" o:spid="_x0000_s1040" type="#_x0000_t202" style="position:absolute;left:2373;top:4410;width:507;height:11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1UQ8QA&#10;AADbAAAADwAAAGRycy9kb3ducmV2LnhtbESPwWrDMBBE74X8g9hAb7UcB0JxrQQ3UAgEAk1Nzou1&#10;tVxbK2OpjtuvrwqBHIeZecMUu9n2YqLRt44VrJIUBHHtdMuNgurj7ekZhA/IGnvHpOCHPOy2i4cC&#10;c+2u/E7TOTQiQtjnqMCEMORS+tqQRZ+4gTh6n260GKIcG6lHvEa47WWWphtpseW4YHCgvaG6O39b&#10;BVP6W9VrdPJ4+tpUXWmy1+l0UepxOZcvIALN4R6+tQ9awTqD/y/xB8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8NVEPEAAAA2wAAAA8AAAAAAAAAAAAAAAAAmAIAAGRycy9k&#10;b3ducmV2LnhtbFBLBQYAAAAABAAEAPUAAACJAwAAAAA=&#10;" stroked="f">
                  <v:textbox style="layout-flow:vertical;mso-layout-flow-alt:bottom-to-top">
                    <w:txbxContent>
                      <w:p w:rsidR="00A848CE" w:rsidRPr="00701D85" w:rsidRDefault="00A848CE" w:rsidP="00C8110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RMSD (nm)</w:t>
                        </w:r>
                      </w:p>
                    </w:txbxContent>
                  </v:textbox>
                </v:shape>
                <v:shape id="Text Box 3" o:spid="_x0000_s1041" type="#_x0000_t202" style="position:absolute;left:2358;top:7050;width:507;height:11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Hx2MQA&#10;AADbAAAADwAAAGRycy9kb3ducmV2LnhtbESPwWrDMBBE74X8g9hAb7WcGEJxrQQ3UAgEAk1Nzou1&#10;tVxbK2OpjtuvrwqBHIeZecMUu9n2YqLRt44VrJIUBHHtdMuNgurj7ekZhA/IGnvHpOCHPOy2i4cC&#10;c+2u/E7TOTQiQtjnqMCEMORS+tqQRZ+4gTh6n260GKIcG6lHvEa47eU6TTfSYstxweBAe0N1d/62&#10;Cqb0t6ozdPJ4+tpUXWnWr9PpotTjci5fQASawz18ax+0giyD/y/xB8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B8djEAAAA2wAAAA8AAAAAAAAAAAAAAAAAmAIAAGRycy9k&#10;b3ducmV2LnhtbFBLBQYAAAAABAAEAPUAAACJAwAAAAA=&#10;" stroked="f">
                  <v:textbox style="layout-flow:vertical;mso-layout-flow-alt:bottom-to-top">
                    <w:txbxContent>
                      <w:p w:rsidR="00A848CE" w:rsidRPr="00701D85" w:rsidRDefault="00A848CE" w:rsidP="00C8110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RMSD (nm)</w:t>
                        </w:r>
                      </w:p>
                    </w:txbxContent>
                  </v:textbox>
                </v:shape>
                <v:shape id="Text Box 3" o:spid="_x0000_s1042" type="#_x0000_t202" style="position:absolute;left:2388;top:10170;width:507;height:11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hprMQA&#10;AADbAAAADwAAAGRycy9kb3ducmV2LnhtbESPQWvCQBSE7wX/w/IKvdVNTQkluooWBEEINA2eH9nX&#10;bGr2bchuY+qv7xYEj8PMfMOsNpPtxEiDbx0reJknIIhrp1tuFFSf++c3ED4ga+wck4Jf8rBZzx5W&#10;mGt34Q8ay9CICGGfowITQp9L6WtDFv3c9cTR+3KDxRDl0Eg94CXCbScXSZJJiy3HBYM9vRuqz+WP&#10;VTAm16pO0clj8Z1V561Z7MbipNTT47Rdggg0hXv41j5oBekr/H+JP0C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+oaazEAAAA2wAAAA8AAAAAAAAAAAAAAAAAmAIAAGRycy9k&#10;b3ducmV2LnhtbFBLBQYAAAAABAAEAPUAAACJAwAAAAA=&#10;" stroked="f">
                  <v:textbox style="layout-flow:vertical;mso-layout-flow-alt:bottom-to-top">
                    <w:txbxContent>
                      <w:p w:rsidR="00A848CE" w:rsidRPr="00701D85" w:rsidRDefault="00A848CE" w:rsidP="00C81108">
                        <w:pP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RMSD (nm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F1A26" w:rsidRPr="002D5F31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FF1A26">
        <w:rPr>
          <w:rFonts w:ascii="Times New Roman" w:hAnsi="Times New Roman" w:cs="Times New Roman"/>
          <w:sz w:val="24"/>
          <w:szCs w:val="24"/>
        </w:rPr>
        <w:t>: RMSD of protease with LA (black), without LA (red), PDZ1 (green) and PDZ2 (blue) extracted from simulation of DegP-trimer at 280 K (a), 300 K (b) and 320 K (c).</w:t>
      </w:r>
    </w:p>
    <w:p w:rsidR="00AB0F65" w:rsidRDefault="00AB0F65"/>
    <w:p w:rsidR="00AB0F65" w:rsidRDefault="00AB0F65">
      <w:bookmarkStart w:id="0" w:name="_GoBack"/>
      <w:bookmarkEnd w:id="0"/>
    </w:p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p w:rsidR="00AB0F65" w:rsidRDefault="00AB0F65"/>
    <w:sectPr w:rsidR="00AB0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F65"/>
    <w:rsid w:val="00297C39"/>
    <w:rsid w:val="002C6C58"/>
    <w:rsid w:val="002D5F31"/>
    <w:rsid w:val="00345B21"/>
    <w:rsid w:val="00A848CE"/>
    <w:rsid w:val="00AB0F65"/>
    <w:rsid w:val="00B91D4D"/>
    <w:rsid w:val="00CD4883"/>
    <w:rsid w:val="00D71D46"/>
    <w:rsid w:val="00FF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c</dc:creator>
  <cp:keywords/>
  <dc:description/>
  <cp:lastModifiedBy>Amutha</cp:lastModifiedBy>
  <cp:revision>5</cp:revision>
  <dcterms:created xsi:type="dcterms:W3CDTF">2015-04-12T07:37:00Z</dcterms:created>
  <dcterms:modified xsi:type="dcterms:W3CDTF">2015-04-15T18:05:00Z</dcterms:modified>
</cp:coreProperties>
</file>